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3E8C" w:rsidRDefault="00213E8C" w:rsidP="00213E8C">
      <w:pPr>
        <w:pStyle w:val="Beschriftung"/>
        <w:jc w:val="both"/>
        <w:rPr>
          <w:rFonts w:ascii="Arial" w:hAnsi="Arial" w:cs="Arial"/>
          <w:b w:val="0"/>
          <w:lang w:val="en-GB"/>
        </w:rPr>
      </w:pPr>
      <w:r w:rsidRPr="00C76F36">
        <w:rPr>
          <w:rFonts w:ascii="Arial" w:hAnsi="Arial" w:cs="Arial"/>
          <w:lang w:val="en-GB"/>
        </w:rPr>
        <w:t xml:space="preserve">Table </w:t>
      </w:r>
      <w:r>
        <w:rPr>
          <w:rFonts w:ascii="Arial" w:hAnsi="Arial" w:cs="Arial"/>
          <w:lang w:val="en-GB"/>
        </w:rPr>
        <w:t>S</w:t>
      </w:r>
      <w:r w:rsidR="00134C6A">
        <w:rPr>
          <w:rFonts w:ascii="Arial" w:hAnsi="Arial" w:cs="Arial"/>
          <w:lang w:val="en-US"/>
        </w:rPr>
        <w:t>3</w:t>
      </w:r>
    </w:p>
    <w:p w:rsidR="00134C6A" w:rsidRPr="00756EE9" w:rsidRDefault="00134C6A" w:rsidP="00134C6A">
      <w:pPr>
        <w:rPr>
          <w:lang w:val="en-GB"/>
        </w:rPr>
      </w:pPr>
    </w:p>
    <w:tbl>
      <w:tblPr>
        <w:tblW w:w="7402" w:type="dxa"/>
        <w:jc w:val="center"/>
        <w:tblLayout w:type="fixed"/>
        <w:tblLook w:val="01E0" w:firstRow="1" w:lastRow="1" w:firstColumn="1" w:lastColumn="1" w:noHBand="0" w:noVBand="0"/>
      </w:tblPr>
      <w:tblGrid>
        <w:gridCol w:w="1417"/>
        <w:gridCol w:w="850"/>
        <w:gridCol w:w="850"/>
        <w:gridCol w:w="850"/>
        <w:gridCol w:w="884"/>
        <w:gridCol w:w="567"/>
        <w:gridCol w:w="1984"/>
      </w:tblGrid>
      <w:tr w:rsidR="00134C6A" w:rsidRPr="00411CC2" w:rsidTr="00D8304B">
        <w:trPr>
          <w:trHeight w:val="465"/>
          <w:jc w:val="center"/>
        </w:trPr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134C6A" w:rsidRPr="00411CC2" w:rsidRDefault="00134C6A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11CC2">
              <w:rPr>
                <w:rFonts w:ascii="Arial" w:hAnsi="Arial" w:cs="Arial"/>
                <w:b/>
                <w:sz w:val="16"/>
                <w:szCs w:val="16"/>
                <w:lang w:val="en-US"/>
              </w:rPr>
              <w:t>concentration</w:t>
            </w:r>
          </w:p>
          <w:p w:rsidR="00134C6A" w:rsidRPr="00411CC2" w:rsidRDefault="00134C6A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11CC2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(M)</w:t>
            </w:r>
          </w:p>
        </w:tc>
        <w:tc>
          <w:tcPr>
            <w:tcW w:w="3434" w:type="dxa"/>
            <w:gridSpan w:val="4"/>
            <w:tcBorders>
              <w:top w:val="single" w:sz="4" w:space="0" w:color="auto"/>
            </w:tcBorders>
            <w:vAlign w:val="center"/>
          </w:tcPr>
          <w:p w:rsidR="00134C6A" w:rsidRDefault="00134C6A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elative</w:t>
            </w:r>
            <w:proofErr w:type="gramEnd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contraction rate (%)</w:t>
            </w:r>
          </w:p>
          <w:p w:rsidR="00134C6A" w:rsidRDefault="00134C6A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11CC2">
              <w:rPr>
                <w:rFonts w:ascii="Arial" w:hAnsi="Arial" w:cs="Arial"/>
                <w:b/>
                <w:sz w:val="16"/>
                <w:szCs w:val="16"/>
                <w:lang w:val="en-US"/>
              </w:rPr>
              <w:t>(n = 4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134C6A" w:rsidRPr="00411CC2" w:rsidRDefault="00134C6A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134C6A" w:rsidRPr="00411CC2" w:rsidRDefault="00134C6A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11CC2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∆ </w:t>
            </w:r>
            <w:proofErr w:type="gramStart"/>
            <w:r w:rsidRPr="00411CC2">
              <w:rPr>
                <w:rFonts w:ascii="Arial" w:hAnsi="Arial" w:cs="Arial"/>
                <w:b/>
                <w:sz w:val="16"/>
                <w:szCs w:val="16"/>
                <w:lang w:val="en-US"/>
              </w:rPr>
              <w:t>relative</w:t>
            </w:r>
            <w:proofErr w:type="gramEnd"/>
            <w:r w:rsidRPr="00411CC2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11CC2">
              <w:rPr>
                <w:rFonts w:ascii="Arial" w:hAnsi="Arial" w:cs="Arial"/>
                <w:b/>
                <w:sz w:val="16"/>
                <w:szCs w:val="16"/>
                <w:lang w:val="en-US"/>
              </w:rPr>
              <w:t>fAPD</w:t>
            </w:r>
            <w:r w:rsidRPr="00411CC2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C</w:t>
            </w:r>
            <w:proofErr w:type="spellEnd"/>
            <w:r w:rsidRPr="00411CC2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411CC2">
              <w:rPr>
                <w:rFonts w:ascii="Arial" w:hAnsi="Arial" w:cs="Arial"/>
                <w:b/>
                <w:sz w:val="16"/>
                <w:szCs w:val="16"/>
                <w:lang w:val="en-US"/>
              </w:rPr>
              <w:t>(%)</w:t>
            </w:r>
          </w:p>
          <w:p w:rsidR="00134C6A" w:rsidRPr="00411CC2" w:rsidRDefault="00134C6A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11CC2">
              <w:rPr>
                <w:rFonts w:ascii="Arial" w:hAnsi="Arial" w:cs="Arial"/>
                <w:b/>
                <w:sz w:val="16"/>
                <w:szCs w:val="16"/>
                <w:lang w:val="en-US"/>
              </w:rPr>
              <w:t>(n = 3)</w:t>
            </w:r>
          </w:p>
        </w:tc>
      </w:tr>
      <w:tr w:rsidR="00134C6A" w:rsidRPr="00411CC2" w:rsidTr="00D8304B">
        <w:trPr>
          <w:trHeight w:val="465"/>
          <w:jc w:val="center"/>
        </w:trPr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134C6A" w:rsidRPr="00411CC2" w:rsidRDefault="00134C6A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34C6A" w:rsidRPr="00EC4781" w:rsidRDefault="00134C6A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 h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34C6A" w:rsidRPr="00EC4781" w:rsidRDefault="00134C6A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3 h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34C6A" w:rsidRPr="00EC4781" w:rsidRDefault="00134C6A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24 h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:rsidR="00134C6A" w:rsidRPr="00EC4781" w:rsidRDefault="00134C6A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48 h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34C6A" w:rsidRPr="00411CC2" w:rsidRDefault="00134C6A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134C6A" w:rsidRPr="00EC4781" w:rsidRDefault="00134C6A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11CC2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1 h </w:t>
            </w:r>
          </w:p>
        </w:tc>
      </w:tr>
      <w:tr w:rsidR="00134C6A" w:rsidRPr="006061E6" w:rsidTr="00D8304B">
        <w:trPr>
          <w:trHeight w:val="465"/>
          <w:jc w:val="center"/>
        </w:trPr>
        <w:tc>
          <w:tcPr>
            <w:tcW w:w="1417" w:type="dxa"/>
            <w:vAlign w:val="center"/>
          </w:tcPr>
          <w:p w:rsidR="00134C6A" w:rsidRPr="00FC6DB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:rsidR="00134C6A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0.0</w:t>
            </w:r>
          </w:p>
          <w:p w:rsidR="00134C6A" w:rsidRPr="00FC6DB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1.8)</w:t>
            </w:r>
          </w:p>
        </w:tc>
        <w:tc>
          <w:tcPr>
            <w:tcW w:w="850" w:type="dxa"/>
            <w:vAlign w:val="center"/>
          </w:tcPr>
          <w:p w:rsidR="00134C6A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0.0</w:t>
            </w:r>
          </w:p>
          <w:p w:rsidR="00134C6A" w:rsidRPr="00FC6DB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1.0)</w:t>
            </w:r>
          </w:p>
        </w:tc>
        <w:tc>
          <w:tcPr>
            <w:tcW w:w="850" w:type="dxa"/>
            <w:vAlign w:val="center"/>
          </w:tcPr>
          <w:p w:rsidR="00134C6A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0.0</w:t>
            </w:r>
          </w:p>
          <w:p w:rsidR="00134C6A" w:rsidRPr="00FC6DB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2.0)</w:t>
            </w:r>
          </w:p>
        </w:tc>
        <w:tc>
          <w:tcPr>
            <w:tcW w:w="884" w:type="dxa"/>
            <w:vAlign w:val="center"/>
          </w:tcPr>
          <w:p w:rsidR="00134C6A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0.0</w:t>
            </w:r>
          </w:p>
          <w:p w:rsidR="00134C6A" w:rsidRPr="00FC6DB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2.0)</w:t>
            </w:r>
          </w:p>
        </w:tc>
        <w:tc>
          <w:tcPr>
            <w:tcW w:w="567" w:type="dxa"/>
          </w:tcPr>
          <w:p w:rsidR="00134C6A" w:rsidRPr="00FC6DB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134C6A" w:rsidRPr="00FC6DB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4C6A" w:rsidRPr="006061E6" w:rsidTr="00D8304B">
        <w:trPr>
          <w:trHeight w:val="465"/>
          <w:jc w:val="center"/>
        </w:trPr>
        <w:tc>
          <w:tcPr>
            <w:tcW w:w="1417" w:type="dxa"/>
            <w:vAlign w:val="center"/>
          </w:tcPr>
          <w:p w:rsidR="00134C6A" w:rsidRPr="00FC6DB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C6DB5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Pr="00FC6DB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8</w:t>
            </w:r>
          </w:p>
        </w:tc>
        <w:tc>
          <w:tcPr>
            <w:tcW w:w="850" w:type="dxa"/>
            <w:vAlign w:val="center"/>
          </w:tcPr>
          <w:p w:rsidR="00134C6A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9.6</w:t>
            </w:r>
          </w:p>
          <w:p w:rsidR="00134C6A" w:rsidRPr="00FC6DB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3.8)</w:t>
            </w:r>
          </w:p>
        </w:tc>
        <w:tc>
          <w:tcPr>
            <w:tcW w:w="850" w:type="dxa"/>
            <w:vAlign w:val="center"/>
          </w:tcPr>
          <w:p w:rsidR="00134C6A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7.1</w:t>
            </w:r>
          </w:p>
          <w:p w:rsidR="00134C6A" w:rsidRPr="00FC6DB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28.6)</w:t>
            </w:r>
          </w:p>
        </w:tc>
        <w:tc>
          <w:tcPr>
            <w:tcW w:w="850" w:type="dxa"/>
          </w:tcPr>
          <w:p w:rsidR="00134C6A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7.9</w:t>
            </w:r>
          </w:p>
          <w:p w:rsidR="00134C6A" w:rsidRPr="00FC6DB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25.7)</w:t>
            </w:r>
          </w:p>
        </w:tc>
        <w:tc>
          <w:tcPr>
            <w:tcW w:w="884" w:type="dxa"/>
          </w:tcPr>
          <w:p w:rsidR="00134C6A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.5</w:t>
            </w:r>
          </w:p>
          <w:p w:rsidR="00134C6A" w:rsidRPr="00FC6DB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20.5)</w:t>
            </w:r>
          </w:p>
        </w:tc>
        <w:tc>
          <w:tcPr>
            <w:tcW w:w="567" w:type="dxa"/>
          </w:tcPr>
          <w:p w:rsidR="00134C6A" w:rsidRPr="00FC6DB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134C6A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0.1</w:t>
            </w:r>
          </w:p>
          <w:p w:rsidR="00134C6A" w:rsidRPr="00FC6DB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n = 1)</w:t>
            </w:r>
          </w:p>
        </w:tc>
      </w:tr>
      <w:tr w:rsidR="00134C6A" w:rsidRPr="006061E6" w:rsidTr="00D8304B">
        <w:trPr>
          <w:trHeight w:val="465"/>
          <w:jc w:val="center"/>
        </w:trPr>
        <w:tc>
          <w:tcPr>
            <w:tcW w:w="1417" w:type="dxa"/>
            <w:vAlign w:val="center"/>
          </w:tcPr>
          <w:p w:rsidR="00134C6A" w:rsidRPr="00FC6DB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C6DB5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Pr="00FC6DB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850" w:type="dxa"/>
            <w:vAlign w:val="center"/>
          </w:tcPr>
          <w:p w:rsidR="00134C6A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0.2</w:t>
            </w:r>
          </w:p>
          <w:p w:rsidR="00134C6A" w:rsidRPr="00FC6DB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0.4)</w:t>
            </w:r>
          </w:p>
        </w:tc>
        <w:tc>
          <w:tcPr>
            <w:tcW w:w="850" w:type="dxa"/>
            <w:vAlign w:val="center"/>
          </w:tcPr>
          <w:p w:rsidR="00134C6A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2.5</w:t>
            </w:r>
          </w:p>
          <w:p w:rsidR="00134C6A" w:rsidRPr="00FC6DB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24.2)</w:t>
            </w:r>
          </w:p>
        </w:tc>
        <w:tc>
          <w:tcPr>
            <w:tcW w:w="850" w:type="dxa"/>
          </w:tcPr>
          <w:p w:rsidR="00134C6A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9.9</w:t>
            </w:r>
          </w:p>
          <w:p w:rsidR="00134C6A" w:rsidRPr="00FC6DB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20.1)</w:t>
            </w:r>
          </w:p>
        </w:tc>
        <w:tc>
          <w:tcPr>
            <w:tcW w:w="884" w:type="dxa"/>
          </w:tcPr>
          <w:p w:rsidR="00134C6A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9.3</w:t>
            </w:r>
          </w:p>
          <w:p w:rsidR="00134C6A" w:rsidRPr="00FC6DB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22.7)</w:t>
            </w:r>
          </w:p>
        </w:tc>
        <w:tc>
          <w:tcPr>
            <w:tcW w:w="567" w:type="dxa"/>
          </w:tcPr>
          <w:p w:rsidR="00134C6A" w:rsidRPr="00FC6DB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:rsidR="00134C6A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2</w:t>
            </w:r>
          </w:p>
          <w:p w:rsidR="00134C6A" w:rsidRPr="00FC6DB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2.6)</w:t>
            </w:r>
          </w:p>
        </w:tc>
      </w:tr>
      <w:tr w:rsidR="00134C6A" w:rsidRPr="006061E6" w:rsidTr="00D8304B">
        <w:trPr>
          <w:trHeight w:val="465"/>
          <w:jc w:val="center"/>
        </w:trPr>
        <w:tc>
          <w:tcPr>
            <w:tcW w:w="1417" w:type="dxa"/>
            <w:vAlign w:val="center"/>
          </w:tcPr>
          <w:p w:rsidR="00134C6A" w:rsidRPr="00FC6DB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C6DB5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Pr="00FC6DB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850" w:type="dxa"/>
            <w:vAlign w:val="center"/>
          </w:tcPr>
          <w:p w:rsidR="00134C6A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0.7</w:t>
            </w:r>
          </w:p>
          <w:p w:rsidR="00134C6A" w:rsidRPr="00FC6DB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0.6)</w:t>
            </w:r>
          </w:p>
        </w:tc>
        <w:tc>
          <w:tcPr>
            <w:tcW w:w="850" w:type="dxa"/>
            <w:vAlign w:val="center"/>
          </w:tcPr>
          <w:p w:rsidR="00134C6A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0.8</w:t>
            </w:r>
          </w:p>
          <w:p w:rsidR="00134C6A" w:rsidRPr="00FC6DB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26.6)</w:t>
            </w:r>
          </w:p>
        </w:tc>
        <w:tc>
          <w:tcPr>
            <w:tcW w:w="850" w:type="dxa"/>
            <w:vAlign w:val="center"/>
          </w:tcPr>
          <w:p w:rsidR="00134C6A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1.5</w:t>
            </w:r>
          </w:p>
          <w:p w:rsidR="00134C6A" w:rsidRPr="00FC6DB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2.1)</w:t>
            </w:r>
          </w:p>
        </w:tc>
        <w:tc>
          <w:tcPr>
            <w:tcW w:w="884" w:type="dxa"/>
            <w:vAlign w:val="center"/>
          </w:tcPr>
          <w:p w:rsidR="00134C6A" w:rsidRPr="00FC6DB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</w:tcPr>
          <w:p w:rsidR="00134C6A" w:rsidRPr="00FC6DB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:rsidR="00134C6A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.1</w:t>
            </w:r>
          </w:p>
          <w:p w:rsidR="00134C6A" w:rsidRPr="00FC6DB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1.7)</w:t>
            </w:r>
          </w:p>
        </w:tc>
      </w:tr>
      <w:tr w:rsidR="00134C6A" w:rsidRPr="006061E6" w:rsidTr="00D8304B">
        <w:trPr>
          <w:trHeight w:val="465"/>
          <w:jc w:val="center"/>
        </w:trPr>
        <w:tc>
          <w:tcPr>
            <w:tcW w:w="1417" w:type="dxa"/>
            <w:vAlign w:val="center"/>
          </w:tcPr>
          <w:p w:rsidR="00134C6A" w:rsidRPr="00FC6DB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C6DB5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Pr="00FC6DB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5</w:t>
            </w:r>
          </w:p>
        </w:tc>
        <w:tc>
          <w:tcPr>
            <w:tcW w:w="850" w:type="dxa"/>
            <w:vAlign w:val="center"/>
          </w:tcPr>
          <w:p w:rsidR="00134C6A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7.7</w:t>
            </w:r>
          </w:p>
          <w:p w:rsidR="00134C6A" w:rsidRPr="00966DD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5.7)</w:t>
            </w:r>
          </w:p>
        </w:tc>
        <w:tc>
          <w:tcPr>
            <w:tcW w:w="850" w:type="dxa"/>
            <w:vAlign w:val="center"/>
          </w:tcPr>
          <w:p w:rsidR="00134C6A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9.0</w:t>
            </w:r>
          </w:p>
          <w:p w:rsidR="00134C6A" w:rsidRPr="00966DD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6.9)</w:t>
            </w:r>
          </w:p>
        </w:tc>
        <w:tc>
          <w:tcPr>
            <w:tcW w:w="850" w:type="dxa"/>
            <w:vAlign w:val="center"/>
          </w:tcPr>
          <w:p w:rsidR="00134C6A" w:rsidRPr="00FC6DB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84" w:type="dxa"/>
            <w:vAlign w:val="center"/>
          </w:tcPr>
          <w:p w:rsidR="00134C6A" w:rsidRPr="00FC6DB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</w:tcPr>
          <w:p w:rsidR="00134C6A" w:rsidRPr="00966DD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984" w:type="dxa"/>
          </w:tcPr>
          <w:p w:rsidR="00134C6A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.2</w:t>
            </w:r>
          </w:p>
          <w:p w:rsidR="00134C6A" w:rsidRPr="00966DD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2.8)</w:t>
            </w:r>
          </w:p>
        </w:tc>
      </w:tr>
      <w:tr w:rsidR="00134C6A" w:rsidRPr="006061E6" w:rsidTr="00D8304B">
        <w:trPr>
          <w:trHeight w:val="465"/>
          <w:jc w:val="center"/>
        </w:trPr>
        <w:tc>
          <w:tcPr>
            <w:tcW w:w="1417" w:type="dxa"/>
            <w:vAlign w:val="center"/>
          </w:tcPr>
          <w:p w:rsidR="00134C6A" w:rsidRPr="00FC6DB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C6DB5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Pr="00FC6DB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4</w:t>
            </w:r>
          </w:p>
        </w:tc>
        <w:tc>
          <w:tcPr>
            <w:tcW w:w="850" w:type="dxa"/>
            <w:vAlign w:val="center"/>
          </w:tcPr>
          <w:p w:rsidR="00134C6A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6.0</w:t>
            </w:r>
          </w:p>
          <w:p w:rsidR="00134C6A" w:rsidRPr="00966DD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11.9)</w:t>
            </w:r>
          </w:p>
        </w:tc>
        <w:tc>
          <w:tcPr>
            <w:tcW w:w="850" w:type="dxa"/>
            <w:vAlign w:val="center"/>
          </w:tcPr>
          <w:p w:rsidR="00134C6A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3.1</w:t>
            </w:r>
          </w:p>
          <w:p w:rsidR="00134C6A" w:rsidRPr="00966DD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39.4)</w:t>
            </w:r>
          </w:p>
        </w:tc>
        <w:tc>
          <w:tcPr>
            <w:tcW w:w="850" w:type="dxa"/>
            <w:vAlign w:val="center"/>
          </w:tcPr>
          <w:p w:rsidR="00134C6A" w:rsidRPr="00FC6DB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84" w:type="dxa"/>
            <w:vAlign w:val="center"/>
          </w:tcPr>
          <w:p w:rsidR="00134C6A" w:rsidRPr="00FC6DB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</w:tcPr>
          <w:p w:rsidR="00134C6A" w:rsidRPr="00966DD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984" w:type="dxa"/>
          </w:tcPr>
          <w:p w:rsidR="00134C6A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.2</w:t>
            </w:r>
          </w:p>
          <w:p w:rsidR="00134C6A" w:rsidRPr="00966DD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5.6)</w:t>
            </w:r>
          </w:p>
        </w:tc>
      </w:tr>
      <w:tr w:rsidR="00134C6A" w:rsidRPr="00F34DAE" w:rsidTr="00D8304B">
        <w:trPr>
          <w:trHeight w:val="465"/>
          <w:jc w:val="center"/>
        </w:trPr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134C6A" w:rsidRPr="00FC6DB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C6DB5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Pr="00FC6DB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34C6A" w:rsidRPr="00966DD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34C6A" w:rsidRPr="00966DD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34C6A" w:rsidRPr="00966DD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134C6A" w:rsidRPr="00966DD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34C6A" w:rsidRPr="00966DD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34C6A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3.5</w:t>
            </w:r>
          </w:p>
          <w:p w:rsidR="00134C6A" w:rsidRPr="00966DD5" w:rsidRDefault="00134C6A" w:rsidP="00D830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4.6)</w:t>
            </w:r>
          </w:p>
        </w:tc>
      </w:tr>
    </w:tbl>
    <w:p w:rsidR="000E695E" w:rsidRDefault="000E695E" w:rsidP="00134C6A">
      <w:bookmarkStart w:id="0" w:name="_GoBack"/>
      <w:bookmarkEnd w:id="0"/>
    </w:p>
    <w:sectPr w:rsidR="000E69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E8C"/>
    <w:rsid w:val="000A491F"/>
    <w:rsid w:val="000E695E"/>
    <w:rsid w:val="00134C6A"/>
    <w:rsid w:val="00163186"/>
    <w:rsid w:val="00213E8C"/>
    <w:rsid w:val="00235873"/>
    <w:rsid w:val="003D4189"/>
    <w:rsid w:val="00767A93"/>
    <w:rsid w:val="00A506F4"/>
    <w:rsid w:val="00C45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672E91E-DC5F-4D9E-8CC6-D9A87D03B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13E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213E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GJ</dc:creator>
  <cp:keywords/>
  <dc:description/>
  <cp:lastModifiedBy>HGJ</cp:lastModifiedBy>
  <cp:revision>8</cp:revision>
  <dcterms:created xsi:type="dcterms:W3CDTF">2013-06-11T19:13:00Z</dcterms:created>
  <dcterms:modified xsi:type="dcterms:W3CDTF">2013-06-11T19:16:00Z</dcterms:modified>
</cp:coreProperties>
</file>